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7929"/>
        <w:gridCol w:w="1034"/>
        <w:gridCol w:w="817"/>
        <w:gridCol w:w="672"/>
        <w:gridCol w:w="726"/>
        <w:gridCol w:w="781"/>
        <w:gridCol w:w="980"/>
        <w:gridCol w:w="669"/>
      </w:tblGrid>
      <w:tr>
        <w:trPr>
          <w:trHeight w:val="46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otein Nam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 Numbe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W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I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eptide Count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 Ion Scor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otal Ion Score C.I. %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 tech repl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CM1 Isoform 3 of Pericentriolar material 1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165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1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RBA Lipopolysaccharide-responsive and beige-like anchor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225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63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IK3C2A Phosphatidylinositol-4-phosphate 3-kinase C2 domain-containing alpha polypeptid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258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15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APK6 Mitogen-activated protein kinase 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34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25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KI67 Isoform Long of Antigen KI-6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423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6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4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HERC2 Probable E3 ubiquitin-protein ligase HERC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582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36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75 cDNA FLJ60809, highly similar to Homo sapiens cytokeratin type II (K6HF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585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72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5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EP164 Isoform 1 of Centrosomal protein of 164 kD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729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72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PADI4 Protein-arginine deiminase type-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830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13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76 Keratin, type II cytoskeletal 2 oral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835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4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3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COR1 REST corepressor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85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11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NRL Neural retina-specific leucine zipper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887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9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7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EFCAB6 Isoform 1 of EF-hand calcium-binding domain-containing protein 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972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70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LR7 Toll-like receptor 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98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38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5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10 Keratin, type I cytoskeletal 1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0986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2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XRA5 Matrix-remodeling-associated protein 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234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19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5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PC Isoform Long of Adenomatous polyposis coli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239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62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9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CPT2 Carnitine O-palmitoyltransferase 2, mitochondrial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29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24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3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BIRC2 Baculoviral IAP repeat-containing protein 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341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10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SP Isoform DPI of Desmoplak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393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0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FHX3 Isoform A of Zinc finger homeobox protein 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418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84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12 Keratin, type I cytoskeletal 1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530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59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F8 Coagulation factor VIII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76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3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IFT74 Intraflagellar transport protein 74 homolog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809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31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GLI3 Zinc finger protein GLI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888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39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0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9 Keratin, type I cytoskeletal 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935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32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YH9 Isoform 1 of Myosin-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1950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64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SS1 Argininosuccinate synthas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063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8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HNAK Neuroblast differentiation-associated protein AHNAK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18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921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,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APOA1 Apolipoprotein A-I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184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5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HRG Histidine-rich glyco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237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1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,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FP Alpha-feto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24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45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,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OCK2 Isoform 1 of Dedicator of cytokinesis protein 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244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12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TF Serotransferr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246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28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6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HERC1 Probable E3 ubiquitin-protein ligase HERC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247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891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HPX Hemopex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248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8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1BG Alpha-1B-glyco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289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80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,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RP2 Low-density lipoprotein receptor-related protein 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429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37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IF15 Isoform 1 of Kinesin-like protein KIF1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497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03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FLG Filaggr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625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03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2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EC23IP Isoform 1 of SEC23-interacting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696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69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GALNT6 Polypeptide N-acetylgalactosaminyltransferase 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699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0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GRIN2A Glutamate [NMDA] receptor subunit epsilon-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2976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48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GOLGA1 Golgin subfamily A member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3111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26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FRAP1 FKBP12-rapamycin complex-associated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314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75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7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FAT1 Protocadherin Fat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3141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968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NM2 Isoform 1 of Dynamin-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330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34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TPN23 Tyrosine-protein phosphatase non-receptor type 2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3400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83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EP63 Isoform 4 of Centrosomal protein of 63 kD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4177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84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NF407 Isoform 1 of Zinc finger protein 40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435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65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,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71 Keratin, type II cytoskeletal 7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6120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72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2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FRMPD3 FERM and PDZ domain-containing protein 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6420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5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CDC27 Coiled-coil domain-containing protein 2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653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8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CDC11 Coiled-coil domain-containing protein 1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06542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19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9orf43 cDNA FLJ5626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5207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83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NAH3 Isoform 1 of Dynein heavy chain 3, axonemal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5246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77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NAH5 Dynein heavy chain 5, axonemal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5265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25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NRC6A Isoform 2 of Trinucleotide repeat-containing gene 6A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6026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6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IFT81 Isoform CDV-1R of Intraflagellar transport protein 81 homolog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6518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3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HD9 14 kDa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6673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1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6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NARG1L Isoform 1 of NMDA receptor-regulated 1-like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6736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42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FHAD1 Isoform 3 of Forkhead-associated domain-containing protein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6744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28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WDR36 WD repeat-containing protein 3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693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28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NPHP4 Nephrocystin-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7692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75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WC22 Nucampholin homolog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7738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04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ALMS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787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3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OBO4 Putative uncharacterized protein ROBO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7977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20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MYH15 Myosin-1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8040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9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YO3A Myosin III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18503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57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TK2B Isoform 2 of Protein tyrosine kinase 2 bet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643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36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PTBN4 Isoform 4 of Spectrin beta chain, brain 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704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47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CNK10 Isoform C of Potassium channel subfamily K member 1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752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64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OP2B Isoform Beta-1 of DNA topoisomerase 2-bet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770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51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16 Keratin, type I cytoskeletal 1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796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7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ST Isoform 3 of Bullous pemphigoid antigen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799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95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ACNA1E Isoform 2 of Voltage-dependent R-type calcium channel subunit alpha-1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833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2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LL Isoform 14P-18B of Histone-lysine N-methyltransferase HRX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850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85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OP2A Isoform 3 of DNA topoisomerase 2-alph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875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3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DICER1 dicer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903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27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TPN2 Isoform PTPB of Tyrosine-protein phosphatase non-receptor type 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969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8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OGT Isoform 2 of UDP-N-acetylglucosamine--peptide N-acetylglucosaminyltransferase 110 kDa subuni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1985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0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NF232 Isoform Short of Zinc finger protein 23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2029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33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1 Keratin, type II cytoskeletal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2032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14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7,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IMA1 Isoform Alpha of LIM domain and actin-binding protein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2046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53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GOLGA4 Isoform 3 of Golgin subfamily A member 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2052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07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ITSN1 Isoform 3 of Intersectin-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2059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45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KAP9 A-kinase anchor protein 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2062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49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CPO Carboxypeptidase O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2071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NMT1 Isoform 2 of DNA (cytosine-5)-methyltransferase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2091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04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IRGM Immunity-related GTPase family M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3533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4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IAA2022 Uncharacterized protein KIAA202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3822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15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kDa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405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75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LK Isoform 2 of STE20-like serine/threonine-protein kinas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4743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53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FYTTD1 Forty-two-three domain-containing protein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8990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3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7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BRWD1 Isoform A of Bromodomain and WD repeat-containing protein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8994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49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7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KRT4 keratin 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007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44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5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NPAT Protein NPA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054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50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JP2 Tight junction protein 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166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99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NUP210 Isoform 1 of Nuclear pore membrane glycoprotein 21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175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89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GPD5;RGPD6;RGPD4 RANBP2-like and GRIP domain-containing protein 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356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1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DO1 Cysteine dioxygenase type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444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8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TLL6 tubulin tyrosine ligase-like family, member 6 isoform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794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48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T5 Isoform 1 of Suppression of tumorigenicity 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851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61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3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6C Keratin, type II cytoskeletal 6C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914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27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2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IF14 Kinesin-like protein KIF1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29955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74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84 Keratin, type II cuticular Hb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0005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93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PS4Y1;LOC100133662 40S ribosomal protein S4, Y isoform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0274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6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MD Isoform 3 of Dystroph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0463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31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27 Keratin, type I cytoskeletal 2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281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42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C3H18 Isoform 1 of Zinc finger CCCH domain-containing protein 1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2892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5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JARID1D Isoform 1 of Histone demethylase JARID1D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2957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75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KAP13 Isoform 1 of A-kinase anchor protein 1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2978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38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OTOP3 Otopetrin-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3262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22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KAP4 Isoform 2 of A-kinase anchor protein 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3326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8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NAV3 Isoform 3 of Neuron navigator 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3327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5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7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NF677 Zinc finger protein 67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3420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72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KP4 Isoform Short of Plakophilin-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3440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26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YR1 Isoform 3 of Ryanodine receptor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3479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989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NF23 Kruppel-like zinc finger factor X31 (Fragment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3588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76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2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FAM120B cDNA FLJ5663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359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1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AAM1 Isoform 2 of Disheveled-associated activator of morphogenesis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3780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79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KD1L2 Isoform 1 of Polycystic kidney disease protein 1-like 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7387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56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,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MEM57 Isoform 3 of Macoil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7398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2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MSL2 Thymosin beta-4-like protein 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7616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3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KRT77 keratin 7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7637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14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CEB3B RNA polymerase II transcription factor SIII subunit A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7686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55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7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SH2 cDNA FLJ58193, highly similar to Protein phosphatase Slingshot homolog 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7707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88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NLRC5 Isoform 4 of Protein NLRC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8306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16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IGHA1;IGHV3OR16-13 SNC66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8316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6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2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,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HNRNPM Isoform 2 of Heterogeneous nuclear ribonucleoprotein M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8329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85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GFAP Isoform 2 of Glial fibrillary acidic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8381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37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PAG9 Isoform 2 of C-jun-amino-terminal kinase-interacting protein 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8443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84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F1 Isoform 5 of Splicing factor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8611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7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5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MARCA2 Isoform Short of Probable global transcription activator SNF2L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8671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73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IMS1 Isoform 5 of Regulating synaptic membrane exocytosis protein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8701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44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5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 kappa chain V-III region B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871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4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3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g kappa chain V-III region SI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8711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8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6orf167 Isoform 1 of Uncharacterized protein C6orf16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948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10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GRM8 Isoform B of Metabotropic glutamate receptor 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960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14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IP5K3 FYVE finger-containing phosphoinositide kinas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9614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58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NX13 Isoform 2 of Sorting nexin-1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9626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51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GL1 Isoform A of Ral guanine nucleotide dissociation stimulator-like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964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61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RNASE2 zinc finger protein 74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9774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7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LEC1 Isoform 3 of Plectin-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9800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65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NF573 Isoform 1 of Zinc finger protein 57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3983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41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3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TAGE1 Protein cTAGE-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0082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57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FLJ27365 Novel transcrip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0089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9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CRN2 Ses2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0250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NHD2 Isoform 1 of Dynein heavy chain domain-containing protein 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1210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3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RPM2 Isoform 2 of Transient receptor potential cation channel subfamily M member 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1239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76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NF789 Isoform 1 of Zinc finger protein 78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1269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26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RHGEF2 Isoform 2 of Rho guanine nucleotide exchange factor 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1278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3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NBEAL1 Isoform 2 of Neurobeachin-like protein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1466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95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YO1B Isoform 2 of Myosin-Ib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1498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8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4B complement component 4B prepro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1816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16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28 Keratin 25D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1866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73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100133739 Putative uncharacterized protein DKFZp686C1521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2605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86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8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IGKC Immunoblobulin light cha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3080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FHDC1 FH2 domain-containing protein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3462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65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GATAD2A Isoform 2 of Transcriptional repressor p66-alph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4452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52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8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NCAPD2 Chromosome condensation-related SMC-associated protein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4574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96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LMAP Isoform 6 of Sarcolemmal membrane-associated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4633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00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NKRD12 Isoform 2 of Ankyrin repeat domain-containing protein 1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4846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40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6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ARK4 MARK4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5078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30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4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ZIP1 Isoform 2 of Zinc finger protein DZIP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5209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32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IF16B Isoform 2 of Kinesin-like protein KIF16B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5224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58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BRPF1 bromodomain and PHD finger-containing protein 1 isoform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5662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75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8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EIF2AK4 Isoform 2 of Eukaryotic translation initiation factor 2-alpha kinase 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5668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89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YNC1H1 Cytoplasmic dynein 1 heavy chain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5696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480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2orf16 Uncharacterized protein C2orf1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709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76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0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ANK3 Ankyrin-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7277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238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NF484 Zinc finger protein 484, isoform CRA_b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7702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69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7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LC26A6 Anchor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7789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48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2M Alpha-2-macroglobul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780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6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ALML4 Isoform 1 of Calmodulin-like protein 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7843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8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0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ISLR2 Immunoglobulin superfamily containing leucine-rich repeat protein 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7965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9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IGHM IGHM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7970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30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OTEE Isoform 1 of ANKRD26-like family C member 1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797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88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AMA2 Putative uncharacterized protein LAMA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47983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307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AAM2 Disheveled-associated activator of morphogenesis 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1489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27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RCAP Isoform 3 of Helicase SRCAP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5034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928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ORF4L1 cDNA FLJ38504 fis, clone HCHON2000156, highly similar to Mortality factor 4-like protein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5096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1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BM20 RNA binding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5278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41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ERPINA1 Isoform 1 of Alpha-1-antitryps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5317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87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8 Keratin, type II cytoskeletal 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5464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67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,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GC Vitamin D-binding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558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5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CTBL3 Kappa-act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5590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33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MG1 Isoform 1 of Serine/threonine-protein kinase SMG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5636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47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Gene_Symbol=SERPING1 Serine/cysteine proteinase inhibitor clade G member 1 splice variant 2 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5645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37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EXO1 Isoform 2 of Exonuclease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55647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2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HPR Isoform 2 of Haptoglobin-related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0770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5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NF638 Isoform 3 of Zinc finger protein 63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0778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42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ENPE Isoform 3 of Centromeric protein 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199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97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RAMEF16 PRAME family member 16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4200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94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YH7B Isoform 1 of Myosin-7B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427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39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HF15 PHD finger protein 15, isoform CRA_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443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09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NF720 Isoform 1 of Putative protein ZNF72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4437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93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HX32 Isoform 1 of Putative pre-mRNA-splicing factor ATP-dependent RNA helicase DHX3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4444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78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TNNBL1 Isoform 3 of Beta-catenin-like protein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4532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7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2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DH3 Isoform 2 of Cadherin-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4561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01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,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HYDIN2 Isoform 1 of Hydrocephalus-inducing protein homolog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4718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092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ICAL1 Isoform 2 of NEDD9-interacting protein with calponin homology and LIM domain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4768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5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NF253 Zinc finger protein 25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65584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21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3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14orf145 Isoform 2 of Uncharacterized protein C14orf14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194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56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GPD3 hypothetical protein isoform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3633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442572 similar to hCG181588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4003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56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7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USH2A Isoform 3 of Usher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4152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896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BAT2L HLA-B associated transcript 2-lik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4153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95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5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730429 similar to E3 ubiquitin protein ligase, HECT domain containing,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4189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13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OBSCN Isoform 2 of Obscur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4274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971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YH9 FLJ00279 protein (Fragment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4278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0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RMC3 Isoform 3 of Armadillo repeat-containing protein 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4300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53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RAF3 TNF receptor-associated factor 3 isoform 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442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14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WDR87 Isoform 1 of WD repeat-containing protein 8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4452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24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EV3L Isoform 2 of DNA polymerase zeta catalytic subuni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4523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724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7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YNE1 Spectrin-like protein of the nuclear envelope and Golgi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4547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240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YO7B Putative uncharacterized protein MYO7B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4558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97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8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LB Isoform 1 of Serum album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4587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31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44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BAZ2B bromodomain adjacent to zinc finger domain, 2B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477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07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IAA1751 Isoform 2 of Uncharacterized protein KIAA175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487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94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ETT5D1 Isoform 1 of Putative S-adenosyl-L-methionine-dependent methyltransferase METT5D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8300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37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6orf163 Uncharacterized protein C6orf16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836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5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NUP205 Nuclear pore complex protein Nup20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8378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17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JAK1 Tyrosine-protein kinase JAK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8401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01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4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EP290 Isoform 1 of Centrosomal protein of 290 kD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8420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05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VPS13D vacuolar protein sorting 13D isoform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8447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537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NAH10 Isoform 1 of Dynein heavy chain 10, axonemal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8486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767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GPD8 hypothetical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8796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34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BC1D23 Isoform 1 of TBC1 domain family member 2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8887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18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PNA2 Karyopherin alpha 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8945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18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YCP2 Synaptonemal complex protein 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898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54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3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FLJ10357 Isoform 1 of Protein SOLO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010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25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DB2 Isoform 2 of LIM domain-binding protein 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068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49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MNB1 LMNB1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08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8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9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IAPH3 Isoform 6 of Protein diaphanous homolog 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179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16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MOD3 Isoform 1 of Leiomodin-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243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04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 kDa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323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776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SLN Isoform 1 of Mesothel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352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6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72 cDNA FLJ50908, highly similar to Homo sapiens keratin protein K6irs (K6IRS2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364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1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OL7A1 Isoform 2 of Collagen alpha-1(VII) cha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511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06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 kDa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586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24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3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RARG 17 kDa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599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3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9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YST Isoform 1 of Lysosomal-trafficking regulato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645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416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PH3A Isoform 2 of Rabphilin-3A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668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19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7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WNK2 Isoform 3 of Serine/threonine-protein kinase WNK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67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54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AOK3 cDNA FLJ31808 fis, clone NT2RI2009269, highly similar to Serine/threonine-protein kinase TAO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672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63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0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5 cDNA FLJ54081, highly similar to Keratin, type II cytoskeletal 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677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31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9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NG1 20 kDa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717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6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RPSAP1 phosphoribosyl pyrophosphate synthetase-associated protein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76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7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WDR6 WD repeat domain 6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76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91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PG11 Isoform 2 of Spatacs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807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5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NF229 Zinc finger protein 22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79815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65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IF19 Isoform 1 of Kinesin-like protein KIF1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2754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83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8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BEND5 Isoform 2 of Coiled-coil domain-containing protein Bend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278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2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9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IGL@ IGL@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2962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8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IGHG4 Ig gamma-4 chain C regio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2981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3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1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IGKC IGKC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4535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BAHCC1 BAH and coiled-coil domain-containing protein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4550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55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0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APOA4 apolipoprotein A-IV precursor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4717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4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KRT7 keratin 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4734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4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BA1 Lupus brain antigen 1 homolog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4754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34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IMS1 Isoform 2 of Regulating synaptic membrane exocytosis protein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4800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86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6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IAPH1 Isoform 1 of Protein diaphanous homolog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5268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4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HBDF1 cDNA FLJ60400, highly similar to Homo sapiens rhomboid family 1 (RHBDF1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5299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49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2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HBA1;HBA2 Alpha 2 globin variant (Fragment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5306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7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JAKMIP1 Isoform 2 of Janus kinase and microtubule-interacting protein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5327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71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thyret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559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AP3K1 Mitogen-activated protein kinase kinase kinase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5598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4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9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CENPF Centromere protein F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5599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84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NAV2 268 kDa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123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37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FYVE28 107 kDa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155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4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,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HDAC5 127 kDa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158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40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646508 similar to hCG203663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175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4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8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DDX60 200 kDa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180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06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7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ZNF423 Putative uncharacterized protein ZNF423 (Fragment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210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75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GLT25D2 84 kDa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264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92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LL2 564 kDa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275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99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WDR19 cDNA FLJ56808, highly similar to WD repeat protein 19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317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65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ELSR1 Putative uncharacterized protein CELSR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416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42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5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YO18B Isoform 1 of Myosin-XVIIIb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416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17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4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DNAH1 Isoform 1 of Dynein heavy chain 1, axonemal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88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77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KRT73 Isoform 2 of Keratin, type II cytoskeletal 7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898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4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,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TLL12 Tubulin tyrosine ligase-like family, member 1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900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18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CSBG2 bubblegum related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947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93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6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,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ATP6AP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955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ETDB1 Isoform 3 of Histone-lysine N-methyltransferase SETDB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983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6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kDa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7993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2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8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CCDC66 coiled-coil domain containing 66 isoform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415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25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ATL1 Isoform 1 of Protein PAT1 homolog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510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13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2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SLC25A25 Isoform 4 of Calcium-binding mitochondrial carrier protein SCaMC-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512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88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7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653071 similar to ankyrin repeat domain 57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681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7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644548 hypothetical LOC64454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684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6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5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hCG_2045206 hypothetical LOC10013165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712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80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FRMPD3 similar to FERM and PDZ domain-containing protein 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725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78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3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100134794 similar to keratin 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750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6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1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hCG_1774568 similar to hCG177456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760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5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8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GUCY2G similar to guanylyl cyclase receptor G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765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30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7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646508 similar to hCG203663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772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41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728965 similar to hCG174910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773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3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100133758 hypothetical protein, partial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774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60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100129958 similar to hCG164323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805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4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2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,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FAT4 Isoform 3 of Protocadherin Fat 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820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621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7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728498 similar to golgi autoantigen, golgin subfamily a, 8A isoform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855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54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CTBL3 similar to protein expressed in prostate, ovary, testis, and placenta 2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871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03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3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LOC100129520 similar to hCG204419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88854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41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9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TC13 tetratricopeptide repeat domain 13 isoform b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9070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64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07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PION Isoform 1 of Protein pigeon homolog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9300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99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RYR3 Putative uncharacterized protein RYR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9336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763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4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ABCB5 ATP-binding cassette, sub-family B (MDR/TAP), member 5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93833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29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2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NAG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9445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4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MXL2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89649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8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,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HP Haptoglob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0259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6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HPR cDNA FLJ31310 fis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0286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7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4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,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BAT2D1 Isoform 2 of BAT2 domain-containing protein 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0297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55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NA FLJ58281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08990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84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3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,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NA FLJ54284, highly similar to Transcription initiation factor IIF alpha subunit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09065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40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7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,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NA FLJ56758, highly similar to Dolichyl-phosphate beta-glucosyltransferas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09749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2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NA FLJ58651, highly similar to Alpha-actinin-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10616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49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NA FLJ59792, highly similar to Homo sapiens outer dense fiber of sperm tails 2-like (ODF2L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1088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1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19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,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NEB Nebul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1484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574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1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USP54 Isoform 4 of Inactive ubiquitin carboxyl-terminal hydrolase 54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14881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24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3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,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1 kDa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1542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49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3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3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TTC28 Tetratricopeptide repeat protein 28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1546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45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2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,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MLL3 Isoform 3 of Histone-lysine N-methyltransferase MLL3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16332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452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0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_Symbol=SETD2 Protei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17578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58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8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,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6</w:t>
            </w:r>
          </w:p>
        </w:tc>
        <w:tc>
          <w:tcPr>
            <w:tcW w:w="7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_Symbol=EFTUD2 elongation factor Tu GTP binding domain containing 2 isoform b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PI00917777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28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0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,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</w:tbl>
    <w:p>
      <w:pPr>
        <w:pStyle w:val="Normal"/>
        <w:spacing w:before="0" w:after="200"/>
        <w:rPr>
          <w:sz w:val="16"/>
          <w:szCs w:val="16"/>
        </w:rPr>
      </w:pPr>
      <w:r>
        <w:rPr>
          <w:sz w:val="16"/>
          <w:szCs w:val="16"/>
        </w:rPr>
      </w:r>
    </w:p>
    <w:sectPr>
      <w:headerReference w:type="default" r:id="rId2"/>
      <w:type w:val="nextPage"/>
      <w:pgSz w:orient="landscape" w:w="16838" w:h="11906"/>
      <w:pgMar w:left="1134" w:right="1417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/>
      </w:rPr>
    </w:pPr>
    <w:r>
      <w:rPr>
        <w:lang w:val="en-US"/>
      </w:rPr>
      <w:t>Supporting Table 1: Proteins identified in acid-fractions</w:t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24"/>
      <w:szCs w:val="24"/>
    </w:rPr>
  </w:style>
  <w:style w:type="paragraph" w:styleId="Xl66">
    <w:name w:val="xl66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Arial" w:hAnsi="Arial" w:eastAsia="Times New Roman" w:cs="Arial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4:44:00Z</dcterms:created>
  <dc:creator>silvia</dc:creator>
  <dc:description/>
  <dc:language>en-US</dc:language>
  <cp:lastModifiedBy>silvia</cp:lastModifiedBy>
  <dcterms:modified xsi:type="dcterms:W3CDTF">2012-08-29T14:48:00Z</dcterms:modified>
  <cp:revision>1</cp:revision>
  <dc:subject/>
  <dc:title/>
</cp:coreProperties>
</file>